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64C94" w14:textId="6687EC01" w:rsidR="006F5261" w:rsidRPr="0053615A" w:rsidRDefault="00467AE4" w:rsidP="006F52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146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F52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5261">
        <w:rPr>
          <w:rFonts w:ascii="Times New Roman" w:hAnsi="Times New Roman" w:cs="Times New Roman"/>
          <w:sz w:val="24"/>
          <w:szCs w:val="24"/>
        </w:rPr>
        <w:t>Associations between biomarkers</w:t>
      </w:r>
      <w:r w:rsidR="006F5261" w:rsidRPr="0053615A">
        <w:rPr>
          <w:rFonts w:ascii="Times New Roman" w:hAnsi="Times New Roman" w:cs="Times New Roman"/>
          <w:sz w:val="24"/>
          <w:szCs w:val="24"/>
        </w:rPr>
        <w:t xml:space="preserve"> concentrations</w:t>
      </w:r>
      <w:r w:rsidR="006F5261">
        <w:rPr>
          <w:rFonts w:ascii="Times New Roman" w:hAnsi="Times New Roman" w:cs="Times New Roman"/>
          <w:sz w:val="24"/>
          <w:szCs w:val="24"/>
        </w:rPr>
        <w:t xml:space="preserve"> (log</w:t>
      </w:r>
      <w:r w:rsidR="006F5261" w:rsidRPr="00CC624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F5261">
        <w:rPr>
          <w:rFonts w:ascii="Times New Roman" w:hAnsi="Times New Roman" w:cs="Times New Roman"/>
          <w:sz w:val="24"/>
          <w:szCs w:val="24"/>
        </w:rPr>
        <w:t>-transformed)</w:t>
      </w:r>
      <w:r w:rsidR="006F5261" w:rsidRPr="0053615A">
        <w:rPr>
          <w:rFonts w:ascii="Times New Roman" w:hAnsi="Times New Roman" w:cs="Times New Roman"/>
          <w:sz w:val="24"/>
          <w:szCs w:val="24"/>
        </w:rPr>
        <w:t xml:space="preserve"> at 6 weeks and 6 months of age </w:t>
      </w:r>
      <w:r w:rsidR="006F5261">
        <w:rPr>
          <w:rFonts w:ascii="Times New Roman" w:hAnsi="Times New Roman" w:cs="Times New Roman"/>
          <w:sz w:val="24"/>
          <w:szCs w:val="24"/>
        </w:rPr>
        <w:t xml:space="preserve">and </w:t>
      </w:r>
      <w:r w:rsidR="006F5261" w:rsidRPr="00172AF7">
        <w:rPr>
          <w:rFonts w:ascii="Times New Roman" w:hAnsi="Times New Roman" w:cs="Times New Roman"/>
          <w:sz w:val="24"/>
          <w:szCs w:val="24"/>
        </w:rPr>
        <w:t xml:space="preserve">growth </w:t>
      </w:r>
      <w:r w:rsidR="006F5261">
        <w:rPr>
          <w:rFonts w:ascii="Times New Roman" w:hAnsi="Times New Roman" w:cs="Times New Roman"/>
          <w:sz w:val="24"/>
          <w:szCs w:val="24"/>
        </w:rPr>
        <w:t xml:space="preserve">outcomes </w:t>
      </w:r>
      <w:r w:rsidR="006F5261" w:rsidRPr="00172AF7">
        <w:rPr>
          <w:rFonts w:ascii="Times New Roman" w:hAnsi="Times New Roman" w:cs="Times New Roman"/>
          <w:sz w:val="24"/>
          <w:szCs w:val="24"/>
        </w:rPr>
        <w:t>at 12 months of age</w:t>
      </w:r>
      <w:r w:rsidR="006F5261" w:rsidRPr="00172AF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11700" w:type="dxa"/>
        <w:tblInd w:w="-1085" w:type="dxa"/>
        <w:tblLook w:val="04A0" w:firstRow="1" w:lastRow="0" w:firstColumn="1" w:lastColumn="0" w:noHBand="0" w:noVBand="1"/>
      </w:tblPr>
      <w:tblGrid>
        <w:gridCol w:w="694"/>
        <w:gridCol w:w="986"/>
        <w:gridCol w:w="1761"/>
        <w:gridCol w:w="672"/>
        <w:gridCol w:w="1761"/>
        <w:gridCol w:w="768"/>
        <w:gridCol w:w="1832"/>
        <w:gridCol w:w="739"/>
        <w:gridCol w:w="1815"/>
        <w:gridCol w:w="672"/>
      </w:tblGrid>
      <w:tr w:rsidR="006F5261" w:rsidRPr="00F828A4" w14:paraId="4DF61996" w14:textId="77777777" w:rsidTr="006414DD">
        <w:tc>
          <w:tcPr>
            <w:tcW w:w="694" w:type="dxa"/>
          </w:tcPr>
          <w:p w14:paraId="5A24B523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01607096"/>
          </w:p>
        </w:tc>
        <w:tc>
          <w:tcPr>
            <w:tcW w:w="986" w:type="dxa"/>
          </w:tcPr>
          <w:p w14:paraId="4D45E4B8" w14:textId="77777777" w:rsidR="006F5261" w:rsidRPr="00F828A4" w:rsidRDefault="006F5261" w:rsidP="006414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62" w:type="dxa"/>
            <w:gridSpan w:val="4"/>
          </w:tcPr>
          <w:p w14:paraId="0D643AFE" w14:textId="77777777" w:rsidR="006F5261" w:rsidRPr="00F828A4" w:rsidRDefault="006F5261" w:rsidP="006414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x-week samples</w:t>
            </w:r>
          </w:p>
        </w:tc>
        <w:tc>
          <w:tcPr>
            <w:tcW w:w="5058" w:type="dxa"/>
            <w:gridSpan w:val="4"/>
          </w:tcPr>
          <w:p w14:paraId="5937D513" w14:textId="77777777" w:rsidR="006F5261" w:rsidRPr="00F828A4" w:rsidRDefault="006F5261" w:rsidP="006414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x-month samples</w:t>
            </w:r>
          </w:p>
        </w:tc>
      </w:tr>
      <w:tr w:rsidR="006F5261" w:rsidRPr="00F828A4" w14:paraId="4F41C6C2" w14:textId="77777777" w:rsidTr="006414DD">
        <w:tc>
          <w:tcPr>
            <w:tcW w:w="694" w:type="dxa"/>
          </w:tcPr>
          <w:p w14:paraId="7540679B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42D39687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1" w:type="dxa"/>
          </w:tcPr>
          <w:p w14:paraId="4A427E34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β (95%CI)</w:t>
            </w:r>
          </w:p>
        </w:tc>
        <w:tc>
          <w:tcPr>
            <w:tcW w:w="672" w:type="dxa"/>
          </w:tcPr>
          <w:p w14:paraId="73F05D77" w14:textId="77777777" w:rsidR="006F5261" w:rsidRPr="0019666E" w:rsidRDefault="006F5261" w:rsidP="006414D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66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61" w:type="dxa"/>
          </w:tcPr>
          <w:p w14:paraId="673E907E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β </w:t>
            </w:r>
          </w:p>
          <w:p w14:paraId="663A3220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68" w:type="dxa"/>
          </w:tcPr>
          <w:p w14:paraId="61A1D53B" w14:textId="77777777" w:rsidR="006F5261" w:rsidRPr="0019666E" w:rsidRDefault="006F5261" w:rsidP="006414D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66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832" w:type="dxa"/>
          </w:tcPr>
          <w:p w14:paraId="187E2FF2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β (95%CI)</w:t>
            </w:r>
          </w:p>
        </w:tc>
        <w:tc>
          <w:tcPr>
            <w:tcW w:w="739" w:type="dxa"/>
          </w:tcPr>
          <w:p w14:paraId="3C0225E4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15" w:type="dxa"/>
          </w:tcPr>
          <w:p w14:paraId="3974608A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β </w:t>
            </w:r>
          </w:p>
          <w:p w14:paraId="40A85743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72" w:type="dxa"/>
          </w:tcPr>
          <w:p w14:paraId="152889F9" w14:textId="77777777" w:rsidR="006F5261" w:rsidRPr="0019666E" w:rsidRDefault="006F5261" w:rsidP="006414D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966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6F5261" w:rsidRPr="00F828A4" w14:paraId="246C34B2" w14:textId="77777777" w:rsidTr="006414DD">
        <w:tc>
          <w:tcPr>
            <w:tcW w:w="694" w:type="dxa"/>
            <w:vMerge w:val="restart"/>
          </w:tcPr>
          <w:p w14:paraId="2972EE40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4369024"/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Z</w:t>
            </w:r>
          </w:p>
        </w:tc>
        <w:tc>
          <w:tcPr>
            <w:tcW w:w="986" w:type="dxa"/>
          </w:tcPr>
          <w:p w14:paraId="392AC4B3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liC IgA </w:t>
            </w:r>
          </w:p>
        </w:tc>
        <w:tc>
          <w:tcPr>
            <w:tcW w:w="1761" w:type="dxa"/>
          </w:tcPr>
          <w:p w14:paraId="38C8CA6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8 (-0.64, 0.08)</w:t>
            </w:r>
          </w:p>
        </w:tc>
        <w:tc>
          <w:tcPr>
            <w:tcW w:w="672" w:type="dxa"/>
          </w:tcPr>
          <w:p w14:paraId="0A091D1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761" w:type="dxa"/>
          </w:tcPr>
          <w:p w14:paraId="1AAEE9F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43 (-0.79, -0.07)</w:t>
            </w:r>
          </w:p>
        </w:tc>
        <w:tc>
          <w:tcPr>
            <w:tcW w:w="768" w:type="dxa"/>
          </w:tcPr>
          <w:p w14:paraId="4353131B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832" w:type="dxa"/>
          </w:tcPr>
          <w:p w14:paraId="6510D33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1 (-0.72, 0.09)</w:t>
            </w:r>
          </w:p>
        </w:tc>
        <w:tc>
          <w:tcPr>
            <w:tcW w:w="739" w:type="dxa"/>
          </w:tcPr>
          <w:p w14:paraId="5184C29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815" w:type="dxa"/>
          </w:tcPr>
          <w:p w14:paraId="6D2A2F9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2 (-0.68, 0.04)</w:t>
            </w:r>
          </w:p>
        </w:tc>
        <w:tc>
          <w:tcPr>
            <w:tcW w:w="672" w:type="dxa"/>
          </w:tcPr>
          <w:p w14:paraId="06707CB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6F5261" w:rsidRPr="00F828A4" w14:paraId="20FAD1DA" w14:textId="77777777" w:rsidTr="006414DD">
        <w:tc>
          <w:tcPr>
            <w:tcW w:w="694" w:type="dxa"/>
            <w:vMerge/>
          </w:tcPr>
          <w:p w14:paraId="662E5273" w14:textId="77777777" w:rsidR="006F5261" w:rsidRPr="00F828A4" w:rsidRDefault="006F5261" w:rsidP="006414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</w:tcPr>
          <w:p w14:paraId="1A1DF20D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C IgG</w:t>
            </w:r>
          </w:p>
        </w:tc>
        <w:tc>
          <w:tcPr>
            <w:tcW w:w="1761" w:type="dxa"/>
          </w:tcPr>
          <w:p w14:paraId="09DBA24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39, 0.19)</w:t>
            </w:r>
          </w:p>
        </w:tc>
        <w:tc>
          <w:tcPr>
            <w:tcW w:w="672" w:type="dxa"/>
          </w:tcPr>
          <w:p w14:paraId="49EC870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761" w:type="dxa"/>
          </w:tcPr>
          <w:p w14:paraId="12051B9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7 (-0.44, 0.10)</w:t>
            </w:r>
          </w:p>
        </w:tc>
        <w:tc>
          <w:tcPr>
            <w:tcW w:w="768" w:type="dxa"/>
          </w:tcPr>
          <w:p w14:paraId="68FF657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832" w:type="dxa"/>
          </w:tcPr>
          <w:p w14:paraId="28E44D4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9 (-0.38, 0.20)</w:t>
            </w:r>
          </w:p>
        </w:tc>
        <w:tc>
          <w:tcPr>
            <w:tcW w:w="739" w:type="dxa"/>
          </w:tcPr>
          <w:p w14:paraId="5974E4A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815" w:type="dxa"/>
          </w:tcPr>
          <w:p w14:paraId="7475727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8 (-0.47, 0.10)</w:t>
            </w:r>
          </w:p>
        </w:tc>
        <w:tc>
          <w:tcPr>
            <w:tcW w:w="672" w:type="dxa"/>
          </w:tcPr>
          <w:p w14:paraId="58B4890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6F5261" w:rsidRPr="00F828A4" w14:paraId="081F9762" w14:textId="77777777" w:rsidTr="006414DD">
        <w:tc>
          <w:tcPr>
            <w:tcW w:w="694" w:type="dxa"/>
            <w:vMerge/>
          </w:tcPr>
          <w:p w14:paraId="51516406" w14:textId="77777777" w:rsidR="006F5261" w:rsidRPr="00F828A4" w:rsidRDefault="006F5261" w:rsidP="006414D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</w:tcPr>
          <w:p w14:paraId="3A770D20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A</w:t>
            </w:r>
          </w:p>
        </w:tc>
        <w:tc>
          <w:tcPr>
            <w:tcW w:w="1761" w:type="dxa"/>
          </w:tcPr>
          <w:p w14:paraId="043F616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35, 0.16)</w:t>
            </w:r>
          </w:p>
        </w:tc>
        <w:tc>
          <w:tcPr>
            <w:tcW w:w="672" w:type="dxa"/>
          </w:tcPr>
          <w:p w14:paraId="0E87E7D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761" w:type="dxa"/>
          </w:tcPr>
          <w:p w14:paraId="0ED6B50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9 (-0.34, 0.15)</w:t>
            </w:r>
          </w:p>
        </w:tc>
        <w:tc>
          <w:tcPr>
            <w:tcW w:w="768" w:type="dxa"/>
          </w:tcPr>
          <w:p w14:paraId="5DEC43D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832" w:type="dxa"/>
          </w:tcPr>
          <w:p w14:paraId="4BF31E3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9 (-0.59, 0.00)</w:t>
            </w:r>
          </w:p>
        </w:tc>
        <w:tc>
          <w:tcPr>
            <w:tcW w:w="739" w:type="dxa"/>
          </w:tcPr>
          <w:p w14:paraId="48DBFE86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815" w:type="dxa"/>
          </w:tcPr>
          <w:p w14:paraId="3AC037E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7 (-0.52, -0.01)</w:t>
            </w:r>
          </w:p>
        </w:tc>
        <w:tc>
          <w:tcPr>
            <w:tcW w:w="672" w:type="dxa"/>
          </w:tcPr>
          <w:p w14:paraId="7B2CFE2A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6F5261" w:rsidRPr="00F828A4" w14:paraId="1FB27CF1" w14:textId="77777777" w:rsidTr="006414DD">
        <w:tc>
          <w:tcPr>
            <w:tcW w:w="694" w:type="dxa"/>
            <w:vMerge/>
          </w:tcPr>
          <w:p w14:paraId="3EFF4379" w14:textId="77777777" w:rsidR="006F5261" w:rsidRPr="00F828A4" w:rsidRDefault="006F5261" w:rsidP="006414D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</w:tcPr>
          <w:p w14:paraId="61CC4DA0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G</w:t>
            </w:r>
          </w:p>
        </w:tc>
        <w:tc>
          <w:tcPr>
            <w:tcW w:w="1761" w:type="dxa"/>
          </w:tcPr>
          <w:p w14:paraId="75CAD6B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8 (-0.17, 0.33)</w:t>
            </w:r>
          </w:p>
        </w:tc>
        <w:tc>
          <w:tcPr>
            <w:tcW w:w="672" w:type="dxa"/>
          </w:tcPr>
          <w:p w14:paraId="019BA09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761" w:type="dxa"/>
          </w:tcPr>
          <w:p w14:paraId="4A6C9B9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21, 0.25)</w:t>
            </w:r>
          </w:p>
        </w:tc>
        <w:tc>
          <w:tcPr>
            <w:tcW w:w="768" w:type="dxa"/>
          </w:tcPr>
          <w:p w14:paraId="4399EEC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832" w:type="dxa"/>
          </w:tcPr>
          <w:p w14:paraId="036A6EC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7 (-0.41, 0.07)</w:t>
            </w:r>
          </w:p>
        </w:tc>
        <w:tc>
          <w:tcPr>
            <w:tcW w:w="739" w:type="dxa"/>
          </w:tcPr>
          <w:p w14:paraId="2528DFB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815" w:type="dxa"/>
          </w:tcPr>
          <w:p w14:paraId="2C1B99B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2 (-0.44, 0.01)</w:t>
            </w:r>
          </w:p>
        </w:tc>
        <w:tc>
          <w:tcPr>
            <w:tcW w:w="672" w:type="dxa"/>
          </w:tcPr>
          <w:p w14:paraId="39E4F5B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6F5261" w:rsidRPr="00F828A4" w14:paraId="6BEE252A" w14:textId="77777777" w:rsidTr="006414DD">
        <w:tc>
          <w:tcPr>
            <w:tcW w:w="694" w:type="dxa"/>
            <w:vMerge/>
          </w:tcPr>
          <w:p w14:paraId="1D6FE3C6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6881DB93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D14 </w:t>
            </w:r>
          </w:p>
        </w:tc>
        <w:tc>
          <w:tcPr>
            <w:tcW w:w="1761" w:type="dxa"/>
          </w:tcPr>
          <w:p w14:paraId="58D17C87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8 (-0.28, 0.12)</w:t>
            </w:r>
          </w:p>
        </w:tc>
        <w:tc>
          <w:tcPr>
            <w:tcW w:w="672" w:type="dxa"/>
          </w:tcPr>
          <w:p w14:paraId="77A336F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761" w:type="dxa"/>
          </w:tcPr>
          <w:p w14:paraId="4B81499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30, 0.10)</w:t>
            </w:r>
          </w:p>
        </w:tc>
        <w:tc>
          <w:tcPr>
            <w:tcW w:w="768" w:type="dxa"/>
          </w:tcPr>
          <w:p w14:paraId="39F23E2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832" w:type="dxa"/>
          </w:tcPr>
          <w:p w14:paraId="1D46BBB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9 (-0.20, 0.38)</w:t>
            </w:r>
          </w:p>
        </w:tc>
        <w:tc>
          <w:tcPr>
            <w:tcW w:w="739" w:type="dxa"/>
          </w:tcPr>
          <w:p w14:paraId="3D9BACF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815" w:type="dxa"/>
          </w:tcPr>
          <w:p w14:paraId="1846C7D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0 (-0.18, 0.38)</w:t>
            </w:r>
          </w:p>
        </w:tc>
        <w:tc>
          <w:tcPr>
            <w:tcW w:w="672" w:type="dxa"/>
          </w:tcPr>
          <w:p w14:paraId="6E6D233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6F5261" w:rsidRPr="00F828A4" w14:paraId="69AC2FE4" w14:textId="77777777" w:rsidTr="006414DD">
        <w:tc>
          <w:tcPr>
            <w:tcW w:w="694" w:type="dxa"/>
            <w:vMerge/>
          </w:tcPr>
          <w:p w14:paraId="2A14B113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76D9E045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-FABP </w:t>
            </w:r>
          </w:p>
        </w:tc>
        <w:tc>
          <w:tcPr>
            <w:tcW w:w="1761" w:type="dxa"/>
          </w:tcPr>
          <w:p w14:paraId="1F7DA40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4 (-0.29, 0.02)</w:t>
            </w:r>
          </w:p>
        </w:tc>
        <w:tc>
          <w:tcPr>
            <w:tcW w:w="672" w:type="dxa"/>
          </w:tcPr>
          <w:p w14:paraId="3209E52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761" w:type="dxa"/>
          </w:tcPr>
          <w:p w14:paraId="40A7D4E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24, 0.05)</w:t>
            </w:r>
          </w:p>
        </w:tc>
        <w:tc>
          <w:tcPr>
            <w:tcW w:w="768" w:type="dxa"/>
          </w:tcPr>
          <w:p w14:paraId="019F079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832" w:type="dxa"/>
          </w:tcPr>
          <w:p w14:paraId="4CF41B9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2 (-0.33, 0.08)</w:t>
            </w:r>
          </w:p>
        </w:tc>
        <w:tc>
          <w:tcPr>
            <w:tcW w:w="739" w:type="dxa"/>
          </w:tcPr>
          <w:p w14:paraId="4BD3CFA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815" w:type="dxa"/>
          </w:tcPr>
          <w:p w14:paraId="17D2A79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5 (-0.23, 0.14)</w:t>
            </w:r>
          </w:p>
        </w:tc>
        <w:tc>
          <w:tcPr>
            <w:tcW w:w="672" w:type="dxa"/>
          </w:tcPr>
          <w:p w14:paraId="0773345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6F5261" w:rsidRPr="00F828A4" w14:paraId="106A491A" w14:textId="77777777" w:rsidTr="006414DD">
        <w:tc>
          <w:tcPr>
            <w:tcW w:w="694" w:type="dxa"/>
            <w:vMerge/>
          </w:tcPr>
          <w:p w14:paraId="0DB63DCF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236DEAF8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P </w:t>
            </w:r>
          </w:p>
        </w:tc>
        <w:tc>
          <w:tcPr>
            <w:tcW w:w="1761" w:type="dxa"/>
          </w:tcPr>
          <w:p w14:paraId="4ADBEB7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1 (-0.41, 0.00)</w:t>
            </w:r>
          </w:p>
        </w:tc>
        <w:tc>
          <w:tcPr>
            <w:tcW w:w="672" w:type="dxa"/>
          </w:tcPr>
          <w:p w14:paraId="71E5C125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761" w:type="dxa"/>
          </w:tcPr>
          <w:p w14:paraId="162FA52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0 (-0.42, 0.02)</w:t>
            </w:r>
          </w:p>
        </w:tc>
        <w:tc>
          <w:tcPr>
            <w:tcW w:w="768" w:type="dxa"/>
          </w:tcPr>
          <w:p w14:paraId="3CDE79B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832" w:type="dxa"/>
          </w:tcPr>
          <w:p w14:paraId="3DEF569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6 (-0.43, 0.11)</w:t>
            </w:r>
          </w:p>
        </w:tc>
        <w:tc>
          <w:tcPr>
            <w:tcW w:w="739" w:type="dxa"/>
          </w:tcPr>
          <w:p w14:paraId="21D8B54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815" w:type="dxa"/>
          </w:tcPr>
          <w:p w14:paraId="11AFD61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5 (-0.42, 0.13)</w:t>
            </w:r>
          </w:p>
        </w:tc>
        <w:tc>
          <w:tcPr>
            <w:tcW w:w="672" w:type="dxa"/>
          </w:tcPr>
          <w:p w14:paraId="21B3F92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6F5261" w:rsidRPr="00F828A4" w14:paraId="167BA3DF" w14:textId="77777777" w:rsidTr="006414DD">
        <w:tc>
          <w:tcPr>
            <w:tcW w:w="694" w:type="dxa"/>
            <w:vMerge/>
          </w:tcPr>
          <w:p w14:paraId="58832E8E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3B9DDBB2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P </w:t>
            </w:r>
          </w:p>
        </w:tc>
        <w:tc>
          <w:tcPr>
            <w:tcW w:w="1761" w:type="dxa"/>
          </w:tcPr>
          <w:p w14:paraId="32021AE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06, 0.01)</w:t>
            </w:r>
          </w:p>
        </w:tc>
        <w:tc>
          <w:tcPr>
            <w:tcW w:w="672" w:type="dxa"/>
          </w:tcPr>
          <w:p w14:paraId="15CEBE3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761" w:type="dxa"/>
          </w:tcPr>
          <w:p w14:paraId="3764744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2 (-0.05, 0.02)</w:t>
            </w:r>
          </w:p>
        </w:tc>
        <w:tc>
          <w:tcPr>
            <w:tcW w:w="768" w:type="dxa"/>
          </w:tcPr>
          <w:p w14:paraId="23CDFDB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832" w:type="dxa"/>
          </w:tcPr>
          <w:p w14:paraId="308B569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05, 0.05)</w:t>
            </w:r>
          </w:p>
        </w:tc>
        <w:tc>
          <w:tcPr>
            <w:tcW w:w="739" w:type="dxa"/>
          </w:tcPr>
          <w:p w14:paraId="6C856AB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815" w:type="dxa"/>
          </w:tcPr>
          <w:p w14:paraId="555AFCF7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1 (-0.04, 0.06)</w:t>
            </w:r>
          </w:p>
        </w:tc>
        <w:tc>
          <w:tcPr>
            <w:tcW w:w="672" w:type="dxa"/>
          </w:tcPr>
          <w:p w14:paraId="1EA76287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6F5261" w:rsidRPr="00F828A4" w14:paraId="4CB79148" w14:textId="77777777" w:rsidTr="006414DD">
        <w:tc>
          <w:tcPr>
            <w:tcW w:w="694" w:type="dxa"/>
            <w:vMerge/>
          </w:tcPr>
          <w:p w14:paraId="204A58C9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5F3CE864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GF-1 </w:t>
            </w:r>
          </w:p>
        </w:tc>
        <w:tc>
          <w:tcPr>
            <w:tcW w:w="1761" w:type="dxa"/>
          </w:tcPr>
          <w:p w14:paraId="3EAC283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5 (-0.06, 0.16)</w:t>
            </w:r>
          </w:p>
        </w:tc>
        <w:tc>
          <w:tcPr>
            <w:tcW w:w="672" w:type="dxa"/>
          </w:tcPr>
          <w:p w14:paraId="6D8F57F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761" w:type="dxa"/>
          </w:tcPr>
          <w:p w14:paraId="2F2E68F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6 (-0.05, 0.16)</w:t>
            </w:r>
          </w:p>
        </w:tc>
        <w:tc>
          <w:tcPr>
            <w:tcW w:w="768" w:type="dxa"/>
          </w:tcPr>
          <w:p w14:paraId="227E65B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832" w:type="dxa"/>
          </w:tcPr>
          <w:p w14:paraId="660FD81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 (-0.05, 0.19)</w:t>
            </w:r>
          </w:p>
        </w:tc>
        <w:tc>
          <w:tcPr>
            <w:tcW w:w="739" w:type="dxa"/>
          </w:tcPr>
          <w:p w14:paraId="08E2E62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815" w:type="dxa"/>
          </w:tcPr>
          <w:p w14:paraId="03A4CF5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4 (0.02, 0.26)</w:t>
            </w:r>
          </w:p>
        </w:tc>
        <w:tc>
          <w:tcPr>
            <w:tcW w:w="672" w:type="dxa"/>
          </w:tcPr>
          <w:p w14:paraId="64B346FF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6F5261" w:rsidRPr="00F828A4" w14:paraId="568D039E" w14:textId="77777777" w:rsidTr="006414DD">
        <w:tc>
          <w:tcPr>
            <w:tcW w:w="694" w:type="dxa"/>
            <w:vMerge/>
          </w:tcPr>
          <w:p w14:paraId="394D5F88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6856BF38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GF21 </w:t>
            </w:r>
          </w:p>
        </w:tc>
        <w:tc>
          <w:tcPr>
            <w:tcW w:w="1761" w:type="dxa"/>
          </w:tcPr>
          <w:p w14:paraId="62F2A6E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21, 0.00)</w:t>
            </w:r>
          </w:p>
        </w:tc>
        <w:tc>
          <w:tcPr>
            <w:tcW w:w="672" w:type="dxa"/>
          </w:tcPr>
          <w:p w14:paraId="11F8CFEC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761" w:type="dxa"/>
          </w:tcPr>
          <w:p w14:paraId="114D3D7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16, 0.02)</w:t>
            </w:r>
          </w:p>
        </w:tc>
        <w:tc>
          <w:tcPr>
            <w:tcW w:w="768" w:type="dxa"/>
          </w:tcPr>
          <w:p w14:paraId="5B3BE8E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832" w:type="dxa"/>
          </w:tcPr>
          <w:p w14:paraId="2463BF1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08, 0.06)</w:t>
            </w:r>
          </w:p>
        </w:tc>
        <w:tc>
          <w:tcPr>
            <w:tcW w:w="739" w:type="dxa"/>
          </w:tcPr>
          <w:p w14:paraId="21A78E6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815" w:type="dxa"/>
          </w:tcPr>
          <w:p w14:paraId="340F019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4 (-0.11, 0.04)</w:t>
            </w:r>
          </w:p>
        </w:tc>
        <w:tc>
          <w:tcPr>
            <w:tcW w:w="672" w:type="dxa"/>
          </w:tcPr>
          <w:p w14:paraId="3EBC3D6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bookmarkEnd w:id="0"/>
      <w:bookmarkEnd w:id="1"/>
      <w:tr w:rsidR="006F5261" w:rsidRPr="00F828A4" w14:paraId="0F127A78" w14:textId="77777777" w:rsidTr="006414DD">
        <w:tc>
          <w:tcPr>
            <w:tcW w:w="694" w:type="dxa"/>
            <w:vMerge w:val="restart"/>
          </w:tcPr>
          <w:p w14:paraId="7AD0A4C1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LZ</w:t>
            </w:r>
          </w:p>
        </w:tc>
        <w:tc>
          <w:tcPr>
            <w:tcW w:w="986" w:type="dxa"/>
          </w:tcPr>
          <w:p w14:paraId="314D7095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liC IgA </w:t>
            </w:r>
          </w:p>
        </w:tc>
        <w:tc>
          <w:tcPr>
            <w:tcW w:w="1761" w:type="dxa"/>
          </w:tcPr>
          <w:p w14:paraId="02E4D05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9 (-0.19, 0.57)</w:t>
            </w:r>
          </w:p>
        </w:tc>
        <w:tc>
          <w:tcPr>
            <w:tcW w:w="672" w:type="dxa"/>
          </w:tcPr>
          <w:p w14:paraId="1F191C4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761" w:type="dxa"/>
          </w:tcPr>
          <w:p w14:paraId="215FA47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7 (-0.10, 0.64)</w:t>
            </w:r>
          </w:p>
        </w:tc>
        <w:tc>
          <w:tcPr>
            <w:tcW w:w="768" w:type="dxa"/>
          </w:tcPr>
          <w:p w14:paraId="6D36638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832" w:type="dxa"/>
          </w:tcPr>
          <w:p w14:paraId="5A95A94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4 (-0.69, 0.01)</w:t>
            </w:r>
          </w:p>
        </w:tc>
        <w:tc>
          <w:tcPr>
            <w:tcW w:w="739" w:type="dxa"/>
          </w:tcPr>
          <w:p w14:paraId="3A8CFF0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815" w:type="dxa"/>
          </w:tcPr>
          <w:p w14:paraId="4E21C79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2 (-0.66, 0.00)</w:t>
            </w:r>
          </w:p>
        </w:tc>
        <w:tc>
          <w:tcPr>
            <w:tcW w:w="672" w:type="dxa"/>
          </w:tcPr>
          <w:p w14:paraId="00F3410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6F5261" w:rsidRPr="00F828A4" w14:paraId="5C4D6099" w14:textId="77777777" w:rsidTr="006414DD">
        <w:tc>
          <w:tcPr>
            <w:tcW w:w="694" w:type="dxa"/>
            <w:vMerge/>
          </w:tcPr>
          <w:p w14:paraId="52F107AA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03BFE156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C IgG</w:t>
            </w:r>
          </w:p>
        </w:tc>
        <w:tc>
          <w:tcPr>
            <w:tcW w:w="1761" w:type="dxa"/>
          </w:tcPr>
          <w:p w14:paraId="7334507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6 (-0.39, 0.28)</w:t>
            </w:r>
          </w:p>
        </w:tc>
        <w:tc>
          <w:tcPr>
            <w:tcW w:w="672" w:type="dxa"/>
          </w:tcPr>
          <w:p w14:paraId="3900F11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761" w:type="dxa"/>
          </w:tcPr>
          <w:p w14:paraId="742D571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34, 0.33)</w:t>
            </w:r>
          </w:p>
        </w:tc>
        <w:tc>
          <w:tcPr>
            <w:tcW w:w="768" w:type="dxa"/>
          </w:tcPr>
          <w:p w14:paraId="0A74055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832" w:type="dxa"/>
          </w:tcPr>
          <w:p w14:paraId="1FFDED1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4 (-0.40, 0.12)</w:t>
            </w:r>
          </w:p>
        </w:tc>
        <w:tc>
          <w:tcPr>
            <w:tcW w:w="739" w:type="dxa"/>
          </w:tcPr>
          <w:p w14:paraId="6B7D695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815" w:type="dxa"/>
          </w:tcPr>
          <w:p w14:paraId="453E19B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6 (-0.33, 0.21)</w:t>
            </w:r>
          </w:p>
        </w:tc>
        <w:tc>
          <w:tcPr>
            <w:tcW w:w="672" w:type="dxa"/>
          </w:tcPr>
          <w:p w14:paraId="7A6DAB3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6F5261" w:rsidRPr="00F828A4" w14:paraId="2EA9E5AE" w14:textId="77777777" w:rsidTr="006414DD">
        <w:tc>
          <w:tcPr>
            <w:tcW w:w="694" w:type="dxa"/>
            <w:vMerge/>
          </w:tcPr>
          <w:p w14:paraId="1F7FB9B5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02040C5B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A</w:t>
            </w:r>
          </w:p>
        </w:tc>
        <w:tc>
          <w:tcPr>
            <w:tcW w:w="1761" w:type="dxa"/>
          </w:tcPr>
          <w:p w14:paraId="705AA9F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4 (-0.11, 0.39)</w:t>
            </w:r>
          </w:p>
        </w:tc>
        <w:tc>
          <w:tcPr>
            <w:tcW w:w="672" w:type="dxa"/>
          </w:tcPr>
          <w:p w14:paraId="6138522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761" w:type="dxa"/>
          </w:tcPr>
          <w:p w14:paraId="48B5CEF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3 (-0.12, 0.39)</w:t>
            </w:r>
          </w:p>
        </w:tc>
        <w:tc>
          <w:tcPr>
            <w:tcW w:w="768" w:type="dxa"/>
          </w:tcPr>
          <w:p w14:paraId="01D2615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832" w:type="dxa"/>
          </w:tcPr>
          <w:p w14:paraId="7EECADC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6 (-0.42, 0.10)</w:t>
            </w:r>
          </w:p>
        </w:tc>
        <w:tc>
          <w:tcPr>
            <w:tcW w:w="739" w:type="dxa"/>
          </w:tcPr>
          <w:p w14:paraId="58D48CF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815" w:type="dxa"/>
          </w:tcPr>
          <w:p w14:paraId="6D306AB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7 (-0.41, 0.07)</w:t>
            </w:r>
          </w:p>
        </w:tc>
        <w:tc>
          <w:tcPr>
            <w:tcW w:w="672" w:type="dxa"/>
          </w:tcPr>
          <w:p w14:paraId="757BEFC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6F5261" w:rsidRPr="00F828A4" w14:paraId="324FAB6A" w14:textId="77777777" w:rsidTr="006414DD">
        <w:tc>
          <w:tcPr>
            <w:tcW w:w="694" w:type="dxa"/>
            <w:vMerge/>
          </w:tcPr>
          <w:p w14:paraId="46DD15F5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2AA0385D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G</w:t>
            </w:r>
          </w:p>
        </w:tc>
        <w:tc>
          <w:tcPr>
            <w:tcW w:w="1761" w:type="dxa"/>
          </w:tcPr>
          <w:p w14:paraId="5F9F11E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26, 0.25)</w:t>
            </w:r>
          </w:p>
        </w:tc>
        <w:tc>
          <w:tcPr>
            <w:tcW w:w="672" w:type="dxa"/>
          </w:tcPr>
          <w:p w14:paraId="747E23F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761" w:type="dxa"/>
          </w:tcPr>
          <w:p w14:paraId="2636367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5 (-0.19, 0.28)</w:t>
            </w:r>
          </w:p>
        </w:tc>
        <w:tc>
          <w:tcPr>
            <w:tcW w:w="768" w:type="dxa"/>
          </w:tcPr>
          <w:p w14:paraId="08D4193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832" w:type="dxa"/>
          </w:tcPr>
          <w:p w14:paraId="4BD856B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29, 0.15)</w:t>
            </w:r>
          </w:p>
        </w:tc>
        <w:tc>
          <w:tcPr>
            <w:tcW w:w="739" w:type="dxa"/>
          </w:tcPr>
          <w:p w14:paraId="45831DA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815" w:type="dxa"/>
          </w:tcPr>
          <w:p w14:paraId="521600A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1 (-0.21, 0.23)</w:t>
            </w:r>
          </w:p>
        </w:tc>
        <w:tc>
          <w:tcPr>
            <w:tcW w:w="672" w:type="dxa"/>
          </w:tcPr>
          <w:p w14:paraId="31234D0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6F5261" w:rsidRPr="00F828A4" w14:paraId="5BB045B6" w14:textId="77777777" w:rsidTr="006414DD">
        <w:tc>
          <w:tcPr>
            <w:tcW w:w="694" w:type="dxa"/>
            <w:vMerge/>
          </w:tcPr>
          <w:p w14:paraId="356FC41F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1BC39F19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D14 </w:t>
            </w:r>
          </w:p>
        </w:tc>
        <w:tc>
          <w:tcPr>
            <w:tcW w:w="1761" w:type="dxa"/>
          </w:tcPr>
          <w:p w14:paraId="3ABB40A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36, 0.16)</w:t>
            </w:r>
          </w:p>
        </w:tc>
        <w:tc>
          <w:tcPr>
            <w:tcW w:w="672" w:type="dxa"/>
          </w:tcPr>
          <w:p w14:paraId="3CABED7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761" w:type="dxa"/>
          </w:tcPr>
          <w:p w14:paraId="2AC264F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5 (-0.31, 0.21)</w:t>
            </w:r>
          </w:p>
        </w:tc>
        <w:tc>
          <w:tcPr>
            <w:tcW w:w="768" w:type="dxa"/>
          </w:tcPr>
          <w:p w14:paraId="7EA85D6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832" w:type="dxa"/>
          </w:tcPr>
          <w:p w14:paraId="1C14140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1 (-0.38, 0.15)</w:t>
            </w:r>
          </w:p>
        </w:tc>
        <w:tc>
          <w:tcPr>
            <w:tcW w:w="739" w:type="dxa"/>
          </w:tcPr>
          <w:p w14:paraId="49523C9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815" w:type="dxa"/>
          </w:tcPr>
          <w:p w14:paraId="72EC69F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6 (-0.42, 0.10)</w:t>
            </w:r>
          </w:p>
        </w:tc>
        <w:tc>
          <w:tcPr>
            <w:tcW w:w="672" w:type="dxa"/>
          </w:tcPr>
          <w:p w14:paraId="72A915A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6F5261" w:rsidRPr="00F828A4" w14:paraId="17571523" w14:textId="77777777" w:rsidTr="006414DD">
        <w:tc>
          <w:tcPr>
            <w:tcW w:w="694" w:type="dxa"/>
            <w:vMerge/>
          </w:tcPr>
          <w:p w14:paraId="146F512E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0D8A0112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-FABP </w:t>
            </w:r>
          </w:p>
        </w:tc>
        <w:tc>
          <w:tcPr>
            <w:tcW w:w="1761" w:type="dxa"/>
          </w:tcPr>
          <w:p w14:paraId="0257BB3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18, 0.18)</w:t>
            </w:r>
          </w:p>
        </w:tc>
        <w:tc>
          <w:tcPr>
            <w:tcW w:w="672" w:type="dxa"/>
          </w:tcPr>
          <w:p w14:paraId="7AB64F9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761" w:type="dxa"/>
          </w:tcPr>
          <w:p w14:paraId="3F179A6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4 (-0.21, 0.13)</w:t>
            </w:r>
          </w:p>
        </w:tc>
        <w:tc>
          <w:tcPr>
            <w:tcW w:w="768" w:type="dxa"/>
          </w:tcPr>
          <w:p w14:paraId="078AAC9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832" w:type="dxa"/>
          </w:tcPr>
          <w:p w14:paraId="6E0C1AE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1 (-0.13, 0.15)</w:t>
            </w:r>
          </w:p>
        </w:tc>
        <w:tc>
          <w:tcPr>
            <w:tcW w:w="739" w:type="dxa"/>
          </w:tcPr>
          <w:p w14:paraId="61703DD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815" w:type="dxa"/>
          </w:tcPr>
          <w:p w14:paraId="2A0271E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4 (-0.18, 0.10)</w:t>
            </w:r>
          </w:p>
        </w:tc>
        <w:tc>
          <w:tcPr>
            <w:tcW w:w="672" w:type="dxa"/>
          </w:tcPr>
          <w:p w14:paraId="3AD84EE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6F5261" w:rsidRPr="00F828A4" w14:paraId="3B14CAF1" w14:textId="77777777" w:rsidTr="006414DD">
        <w:tc>
          <w:tcPr>
            <w:tcW w:w="694" w:type="dxa"/>
            <w:vMerge/>
          </w:tcPr>
          <w:p w14:paraId="02D29BD0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64B02199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P </w:t>
            </w:r>
          </w:p>
        </w:tc>
        <w:tc>
          <w:tcPr>
            <w:tcW w:w="1761" w:type="dxa"/>
          </w:tcPr>
          <w:p w14:paraId="5405DCC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6 (-0.16, 0.27)</w:t>
            </w:r>
          </w:p>
        </w:tc>
        <w:tc>
          <w:tcPr>
            <w:tcW w:w="672" w:type="dxa"/>
          </w:tcPr>
          <w:p w14:paraId="7FF381E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761" w:type="dxa"/>
          </w:tcPr>
          <w:p w14:paraId="3BCA686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 (-0.15, 0.30)</w:t>
            </w:r>
          </w:p>
        </w:tc>
        <w:tc>
          <w:tcPr>
            <w:tcW w:w="768" w:type="dxa"/>
          </w:tcPr>
          <w:p w14:paraId="5F15401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832" w:type="dxa"/>
          </w:tcPr>
          <w:p w14:paraId="4D4997E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9 (-0.19, 0.36)</w:t>
            </w:r>
          </w:p>
        </w:tc>
        <w:tc>
          <w:tcPr>
            <w:tcW w:w="739" w:type="dxa"/>
          </w:tcPr>
          <w:p w14:paraId="1B55BDC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815" w:type="dxa"/>
          </w:tcPr>
          <w:p w14:paraId="435D757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1 (-0.15, 0.36)</w:t>
            </w:r>
          </w:p>
        </w:tc>
        <w:tc>
          <w:tcPr>
            <w:tcW w:w="672" w:type="dxa"/>
          </w:tcPr>
          <w:p w14:paraId="73706D0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6F5261" w:rsidRPr="00F828A4" w14:paraId="13C3376E" w14:textId="77777777" w:rsidTr="006414DD">
        <w:tc>
          <w:tcPr>
            <w:tcW w:w="694" w:type="dxa"/>
            <w:vMerge/>
          </w:tcPr>
          <w:p w14:paraId="27BA4802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30694101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P </w:t>
            </w:r>
          </w:p>
        </w:tc>
        <w:tc>
          <w:tcPr>
            <w:tcW w:w="1761" w:type="dxa"/>
          </w:tcPr>
          <w:p w14:paraId="50EF99C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4 (0.01, 0.08)</w:t>
            </w:r>
          </w:p>
        </w:tc>
        <w:tc>
          <w:tcPr>
            <w:tcW w:w="672" w:type="dxa"/>
          </w:tcPr>
          <w:p w14:paraId="12EA6B84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761" w:type="dxa"/>
          </w:tcPr>
          <w:p w14:paraId="462B57B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3 (-0.01, 0.07)</w:t>
            </w:r>
          </w:p>
        </w:tc>
        <w:tc>
          <w:tcPr>
            <w:tcW w:w="768" w:type="dxa"/>
          </w:tcPr>
          <w:p w14:paraId="07D1844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832" w:type="dxa"/>
          </w:tcPr>
          <w:p w14:paraId="0BCCDF2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1 (-0.04, 0.06)</w:t>
            </w:r>
          </w:p>
        </w:tc>
        <w:tc>
          <w:tcPr>
            <w:tcW w:w="739" w:type="dxa"/>
          </w:tcPr>
          <w:p w14:paraId="4D9AA87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815" w:type="dxa"/>
          </w:tcPr>
          <w:p w14:paraId="413D1B3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04, 0.05)</w:t>
            </w:r>
          </w:p>
        </w:tc>
        <w:tc>
          <w:tcPr>
            <w:tcW w:w="672" w:type="dxa"/>
          </w:tcPr>
          <w:p w14:paraId="604A0C3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6F5261" w:rsidRPr="00F828A4" w14:paraId="0DA1DAD5" w14:textId="77777777" w:rsidTr="006414DD">
        <w:tc>
          <w:tcPr>
            <w:tcW w:w="694" w:type="dxa"/>
            <w:vMerge/>
          </w:tcPr>
          <w:p w14:paraId="43323933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78C922E1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GF-1 </w:t>
            </w:r>
          </w:p>
        </w:tc>
        <w:tc>
          <w:tcPr>
            <w:tcW w:w="1761" w:type="dxa"/>
          </w:tcPr>
          <w:p w14:paraId="574C0B4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5 (-0.17, 0.07)</w:t>
            </w:r>
          </w:p>
        </w:tc>
        <w:tc>
          <w:tcPr>
            <w:tcW w:w="672" w:type="dxa"/>
          </w:tcPr>
          <w:p w14:paraId="1B5947E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761" w:type="dxa"/>
          </w:tcPr>
          <w:p w14:paraId="4B277F9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19, 0.06)</w:t>
            </w:r>
          </w:p>
        </w:tc>
        <w:tc>
          <w:tcPr>
            <w:tcW w:w="768" w:type="dxa"/>
          </w:tcPr>
          <w:p w14:paraId="4555CF0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832" w:type="dxa"/>
          </w:tcPr>
          <w:p w14:paraId="07F4AC0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2 (0.01, 0.22)</w:t>
            </w:r>
          </w:p>
        </w:tc>
        <w:tc>
          <w:tcPr>
            <w:tcW w:w="739" w:type="dxa"/>
          </w:tcPr>
          <w:p w14:paraId="5077F92F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815" w:type="dxa"/>
          </w:tcPr>
          <w:p w14:paraId="259F50D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9 (-0.01, 0.20)</w:t>
            </w:r>
          </w:p>
        </w:tc>
        <w:tc>
          <w:tcPr>
            <w:tcW w:w="672" w:type="dxa"/>
          </w:tcPr>
          <w:p w14:paraId="6BED675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6F5261" w:rsidRPr="00F828A4" w14:paraId="65B84C47" w14:textId="77777777" w:rsidTr="006414DD">
        <w:tc>
          <w:tcPr>
            <w:tcW w:w="694" w:type="dxa"/>
            <w:vMerge/>
          </w:tcPr>
          <w:p w14:paraId="1554E4A3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74D41116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GF21 </w:t>
            </w:r>
          </w:p>
        </w:tc>
        <w:tc>
          <w:tcPr>
            <w:tcW w:w="1761" w:type="dxa"/>
          </w:tcPr>
          <w:p w14:paraId="06A06AF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12, 0.09)</w:t>
            </w:r>
          </w:p>
        </w:tc>
        <w:tc>
          <w:tcPr>
            <w:tcW w:w="672" w:type="dxa"/>
          </w:tcPr>
          <w:p w14:paraId="53341D7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761" w:type="dxa"/>
          </w:tcPr>
          <w:p w14:paraId="115BE7C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11, 0.08)</w:t>
            </w:r>
          </w:p>
        </w:tc>
        <w:tc>
          <w:tcPr>
            <w:tcW w:w="768" w:type="dxa"/>
          </w:tcPr>
          <w:p w14:paraId="0DD78CF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832" w:type="dxa"/>
          </w:tcPr>
          <w:p w14:paraId="2146D69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9 (-0.16, -0.02)</w:t>
            </w:r>
          </w:p>
        </w:tc>
        <w:tc>
          <w:tcPr>
            <w:tcW w:w="739" w:type="dxa"/>
          </w:tcPr>
          <w:p w14:paraId="35A40F71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815" w:type="dxa"/>
          </w:tcPr>
          <w:p w14:paraId="71F123A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14, 0.00)</w:t>
            </w:r>
          </w:p>
        </w:tc>
        <w:tc>
          <w:tcPr>
            <w:tcW w:w="672" w:type="dxa"/>
          </w:tcPr>
          <w:p w14:paraId="4AF2F54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6F5261" w:rsidRPr="00F828A4" w14:paraId="2FA79190" w14:textId="77777777" w:rsidTr="006414DD">
        <w:tc>
          <w:tcPr>
            <w:tcW w:w="694" w:type="dxa"/>
            <w:vMerge w:val="restart"/>
          </w:tcPr>
          <w:p w14:paraId="6A53356E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Z</w:t>
            </w:r>
          </w:p>
        </w:tc>
        <w:tc>
          <w:tcPr>
            <w:tcW w:w="986" w:type="dxa"/>
          </w:tcPr>
          <w:p w14:paraId="15359D8C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liC IgA </w:t>
            </w:r>
          </w:p>
        </w:tc>
        <w:tc>
          <w:tcPr>
            <w:tcW w:w="1761" w:type="dxa"/>
          </w:tcPr>
          <w:p w14:paraId="44E9BC8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5 (-0.51, 0.22)</w:t>
            </w:r>
          </w:p>
        </w:tc>
        <w:tc>
          <w:tcPr>
            <w:tcW w:w="672" w:type="dxa"/>
          </w:tcPr>
          <w:p w14:paraId="55F186F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761" w:type="dxa"/>
          </w:tcPr>
          <w:p w14:paraId="2DD487D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8 (-0.56, 0.19)</w:t>
            </w:r>
          </w:p>
        </w:tc>
        <w:tc>
          <w:tcPr>
            <w:tcW w:w="768" w:type="dxa"/>
          </w:tcPr>
          <w:p w14:paraId="4D6C9E4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832" w:type="dxa"/>
          </w:tcPr>
          <w:p w14:paraId="5B00A25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6 (-0.66, -0.06)</w:t>
            </w:r>
          </w:p>
        </w:tc>
        <w:tc>
          <w:tcPr>
            <w:tcW w:w="739" w:type="dxa"/>
          </w:tcPr>
          <w:p w14:paraId="4261E02B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815" w:type="dxa"/>
          </w:tcPr>
          <w:p w14:paraId="3FE19A4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5 (-0.63, -0.08)</w:t>
            </w:r>
          </w:p>
        </w:tc>
        <w:tc>
          <w:tcPr>
            <w:tcW w:w="672" w:type="dxa"/>
          </w:tcPr>
          <w:p w14:paraId="4CE95D27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6F5261" w:rsidRPr="00F828A4" w14:paraId="5D087D23" w14:textId="77777777" w:rsidTr="006414DD">
        <w:tc>
          <w:tcPr>
            <w:tcW w:w="694" w:type="dxa"/>
            <w:vMerge/>
          </w:tcPr>
          <w:p w14:paraId="4A880679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5F6D1C88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iC IgG</w:t>
            </w:r>
          </w:p>
        </w:tc>
        <w:tc>
          <w:tcPr>
            <w:tcW w:w="1761" w:type="dxa"/>
          </w:tcPr>
          <w:p w14:paraId="77EC7FA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4 (-0.40, 0.11)</w:t>
            </w:r>
          </w:p>
        </w:tc>
        <w:tc>
          <w:tcPr>
            <w:tcW w:w="672" w:type="dxa"/>
          </w:tcPr>
          <w:p w14:paraId="46EAC36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761" w:type="dxa"/>
          </w:tcPr>
          <w:p w14:paraId="3756F8B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9 (-0.45, 0.08)</w:t>
            </w:r>
          </w:p>
        </w:tc>
        <w:tc>
          <w:tcPr>
            <w:tcW w:w="768" w:type="dxa"/>
          </w:tcPr>
          <w:p w14:paraId="1E8F99E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832" w:type="dxa"/>
          </w:tcPr>
          <w:p w14:paraId="0611346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2 (-0.34, 0.100</w:t>
            </w:r>
          </w:p>
        </w:tc>
        <w:tc>
          <w:tcPr>
            <w:tcW w:w="739" w:type="dxa"/>
          </w:tcPr>
          <w:p w14:paraId="5D1501D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815" w:type="dxa"/>
          </w:tcPr>
          <w:p w14:paraId="09F3FFC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34, 0.13)</w:t>
            </w:r>
          </w:p>
        </w:tc>
        <w:tc>
          <w:tcPr>
            <w:tcW w:w="672" w:type="dxa"/>
          </w:tcPr>
          <w:p w14:paraId="70A74B8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6F5261" w:rsidRPr="00F828A4" w14:paraId="6BA212BA" w14:textId="77777777" w:rsidTr="006414DD">
        <w:tc>
          <w:tcPr>
            <w:tcW w:w="694" w:type="dxa"/>
            <w:vMerge/>
          </w:tcPr>
          <w:p w14:paraId="29B5897F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3468A88D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A</w:t>
            </w:r>
          </w:p>
        </w:tc>
        <w:tc>
          <w:tcPr>
            <w:tcW w:w="1761" w:type="dxa"/>
          </w:tcPr>
          <w:p w14:paraId="2E16F3C7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4 (-0.30, 0.21)</w:t>
            </w:r>
          </w:p>
        </w:tc>
        <w:tc>
          <w:tcPr>
            <w:tcW w:w="672" w:type="dxa"/>
          </w:tcPr>
          <w:p w14:paraId="4192E8D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761" w:type="dxa"/>
          </w:tcPr>
          <w:p w14:paraId="3BFC62B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5 (-0.30, 0.21)</w:t>
            </w:r>
          </w:p>
        </w:tc>
        <w:tc>
          <w:tcPr>
            <w:tcW w:w="768" w:type="dxa"/>
          </w:tcPr>
          <w:p w14:paraId="5C64E18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832" w:type="dxa"/>
          </w:tcPr>
          <w:p w14:paraId="252D9F7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5 (-0.49, -0.02)</w:t>
            </w:r>
          </w:p>
        </w:tc>
        <w:tc>
          <w:tcPr>
            <w:tcW w:w="739" w:type="dxa"/>
          </w:tcPr>
          <w:p w14:paraId="624C39E7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815" w:type="dxa"/>
          </w:tcPr>
          <w:p w14:paraId="2156354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5 (-0.46, -0.05)</w:t>
            </w:r>
          </w:p>
        </w:tc>
        <w:tc>
          <w:tcPr>
            <w:tcW w:w="672" w:type="dxa"/>
          </w:tcPr>
          <w:p w14:paraId="03479169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6F5261" w:rsidRPr="00F828A4" w14:paraId="7560F84F" w14:textId="77777777" w:rsidTr="006414DD">
        <w:tc>
          <w:tcPr>
            <w:tcW w:w="694" w:type="dxa"/>
            <w:vMerge/>
          </w:tcPr>
          <w:p w14:paraId="43B56282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2090E63A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PS IgG</w:t>
            </w:r>
          </w:p>
        </w:tc>
        <w:tc>
          <w:tcPr>
            <w:tcW w:w="1761" w:type="dxa"/>
          </w:tcPr>
          <w:p w14:paraId="71DD001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2 (-0.25, 0.21)</w:t>
            </w:r>
          </w:p>
        </w:tc>
        <w:tc>
          <w:tcPr>
            <w:tcW w:w="672" w:type="dxa"/>
          </w:tcPr>
          <w:p w14:paraId="4659FF2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761" w:type="dxa"/>
          </w:tcPr>
          <w:p w14:paraId="059D371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26, 0.19)</w:t>
            </w:r>
          </w:p>
        </w:tc>
        <w:tc>
          <w:tcPr>
            <w:tcW w:w="768" w:type="dxa"/>
          </w:tcPr>
          <w:p w14:paraId="7B56ECE7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832" w:type="dxa"/>
          </w:tcPr>
          <w:p w14:paraId="50CB56A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9 (-0.29, 0.10)</w:t>
            </w:r>
          </w:p>
        </w:tc>
        <w:tc>
          <w:tcPr>
            <w:tcW w:w="739" w:type="dxa"/>
          </w:tcPr>
          <w:p w14:paraId="23C8EEF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1815" w:type="dxa"/>
          </w:tcPr>
          <w:p w14:paraId="6E840B1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6 (-0.25, 0.14)</w:t>
            </w:r>
          </w:p>
        </w:tc>
        <w:tc>
          <w:tcPr>
            <w:tcW w:w="672" w:type="dxa"/>
          </w:tcPr>
          <w:p w14:paraId="5AAB36C5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6F5261" w:rsidRPr="00F828A4" w14:paraId="58A4AAC2" w14:textId="77777777" w:rsidTr="006414DD">
        <w:tc>
          <w:tcPr>
            <w:tcW w:w="694" w:type="dxa"/>
            <w:vMerge/>
          </w:tcPr>
          <w:p w14:paraId="2422D940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67F52B1D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D14 </w:t>
            </w:r>
          </w:p>
        </w:tc>
        <w:tc>
          <w:tcPr>
            <w:tcW w:w="1761" w:type="dxa"/>
          </w:tcPr>
          <w:p w14:paraId="4383E09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5 (-0.39, 0.10)</w:t>
            </w:r>
          </w:p>
        </w:tc>
        <w:tc>
          <w:tcPr>
            <w:tcW w:w="672" w:type="dxa"/>
          </w:tcPr>
          <w:p w14:paraId="354BA74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761" w:type="dxa"/>
          </w:tcPr>
          <w:p w14:paraId="325DC90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7 (-0.42, 0.08)</w:t>
            </w:r>
          </w:p>
        </w:tc>
        <w:tc>
          <w:tcPr>
            <w:tcW w:w="768" w:type="dxa"/>
          </w:tcPr>
          <w:p w14:paraId="52F6EBA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832" w:type="dxa"/>
          </w:tcPr>
          <w:p w14:paraId="65BAA5F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4 (-0.24, 0.17)</w:t>
            </w:r>
          </w:p>
        </w:tc>
        <w:tc>
          <w:tcPr>
            <w:tcW w:w="739" w:type="dxa"/>
          </w:tcPr>
          <w:p w14:paraId="447E58E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815" w:type="dxa"/>
          </w:tcPr>
          <w:p w14:paraId="3E24D9FA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30, 0.16)</w:t>
            </w:r>
          </w:p>
        </w:tc>
        <w:tc>
          <w:tcPr>
            <w:tcW w:w="672" w:type="dxa"/>
          </w:tcPr>
          <w:p w14:paraId="26CB19A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6F5261" w:rsidRPr="00F828A4" w14:paraId="3D15F79D" w14:textId="77777777" w:rsidTr="006414DD">
        <w:tc>
          <w:tcPr>
            <w:tcW w:w="694" w:type="dxa"/>
            <w:vMerge/>
          </w:tcPr>
          <w:p w14:paraId="4037B50F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3429DF76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-FABP </w:t>
            </w:r>
          </w:p>
        </w:tc>
        <w:tc>
          <w:tcPr>
            <w:tcW w:w="1761" w:type="dxa"/>
          </w:tcPr>
          <w:p w14:paraId="456E71A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23, 0.10)</w:t>
            </w:r>
          </w:p>
        </w:tc>
        <w:tc>
          <w:tcPr>
            <w:tcW w:w="672" w:type="dxa"/>
          </w:tcPr>
          <w:p w14:paraId="390A1D6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761" w:type="dxa"/>
          </w:tcPr>
          <w:p w14:paraId="5417ED0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6 (-0.22, 0.11)</w:t>
            </w:r>
          </w:p>
        </w:tc>
        <w:tc>
          <w:tcPr>
            <w:tcW w:w="768" w:type="dxa"/>
          </w:tcPr>
          <w:p w14:paraId="34ED579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832" w:type="dxa"/>
          </w:tcPr>
          <w:p w14:paraId="10456C0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5 (-0.15, 0.04)</w:t>
            </w:r>
          </w:p>
        </w:tc>
        <w:tc>
          <w:tcPr>
            <w:tcW w:w="739" w:type="dxa"/>
          </w:tcPr>
          <w:p w14:paraId="524F442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815" w:type="dxa"/>
          </w:tcPr>
          <w:p w14:paraId="45F5872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6 (-0.16, 0.04)</w:t>
            </w:r>
          </w:p>
        </w:tc>
        <w:tc>
          <w:tcPr>
            <w:tcW w:w="672" w:type="dxa"/>
          </w:tcPr>
          <w:p w14:paraId="774F6D0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6F5261" w:rsidRPr="00F828A4" w14:paraId="5B4F42E8" w14:textId="77777777" w:rsidTr="006414DD">
        <w:tc>
          <w:tcPr>
            <w:tcW w:w="694" w:type="dxa"/>
            <w:vMerge/>
          </w:tcPr>
          <w:p w14:paraId="0EC90EB1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524548CF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P </w:t>
            </w:r>
          </w:p>
        </w:tc>
        <w:tc>
          <w:tcPr>
            <w:tcW w:w="1761" w:type="dxa"/>
          </w:tcPr>
          <w:p w14:paraId="470702F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8 (-0.26, 0.10)</w:t>
            </w:r>
          </w:p>
        </w:tc>
        <w:tc>
          <w:tcPr>
            <w:tcW w:w="672" w:type="dxa"/>
          </w:tcPr>
          <w:p w14:paraId="730AA34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761" w:type="dxa"/>
          </w:tcPr>
          <w:p w14:paraId="7A271FA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29, 0.09)</w:t>
            </w:r>
          </w:p>
        </w:tc>
        <w:tc>
          <w:tcPr>
            <w:tcW w:w="768" w:type="dxa"/>
          </w:tcPr>
          <w:p w14:paraId="49F543E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832" w:type="dxa"/>
          </w:tcPr>
          <w:p w14:paraId="613B85E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2 (-0.26, 0.21)</w:t>
            </w:r>
          </w:p>
        </w:tc>
        <w:tc>
          <w:tcPr>
            <w:tcW w:w="739" w:type="dxa"/>
          </w:tcPr>
          <w:p w14:paraId="438BFE1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815" w:type="dxa"/>
          </w:tcPr>
          <w:p w14:paraId="6C9F09F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26, 0.21)</w:t>
            </w:r>
          </w:p>
        </w:tc>
        <w:tc>
          <w:tcPr>
            <w:tcW w:w="672" w:type="dxa"/>
          </w:tcPr>
          <w:p w14:paraId="2C4E84F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6F5261" w:rsidRPr="00F828A4" w14:paraId="5514075F" w14:textId="77777777" w:rsidTr="006414DD">
        <w:tc>
          <w:tcPr>
            <w:tcW w:w="694" w:type="dxa"/>
            <w:vMerge/>
          </w:tcPr>
          <w:p w14:paraId="0AC695F3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7F7352AE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P </w:t>
            </w:r>
          </w:p>
        </w:tc>
        <w:tc>
          <w:tcPr>
            <w:tcW w:w="1761" w:type="dxa"/>
          </w:tcPr>
          <w:p w14:paraId="0637E16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1 (-0.02, 0.04)</w:t>
            </w:r>
          </w:p>
        </w:tc>
        <w:tc>
          <w:tcPr>
            <w:tcW w:w="672" w:type="dxa"/>
          </w:tcPr>
          <w:p w14:paraId="28CE5654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761" w:type="dxa"/>
          </w:tcPr>
          <w:p w14:paraId="0ED2934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03, 0.04)</w:t>
            </w:r>
          </w:p>
        </w:tc>
        <w:tc>
          <w:tcPr>
            <w:tcW w:w="768" w:type="dxa"/>
          </w:tcPr>
          <w:p w14:paraId="3F69F96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832" w:type="dxa"/>
          </w:tcPr>
          <w:p w14:paraId="5F924ECB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03, 0.04)</w:t>
            </w:r>
          </w:p>
        </w:tc>
        <w:tc>
          <w:tcPr>
            <w:tcW w:w="739" w:type="dxa"/>
          </w:tcPr>
          <w:p w14:paraId="0AE5A22F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815" w:type="dxa"/>
          </w:tcPr>
          <w:p w14:paraId="268B8FC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0 (-0.04, 0.04)</w:t>
            </w:r>
          </w:p>
        </w:tc>
        <w:tc>
          <w:tcPr>
            <w:tcW w:w="672" w:type="dxa"/>
          </w:tcPr>
          <w:p w14:paraId="5317DA0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6F5261" w:rsidRPr="00F828A4" w14:paraId="556F7FD4" w14:textId="77777777" w:rsidTr="006414DD">
        <w:trPr>
          <w:trHeight w:val="59"/>
        </w:trPr>
        <w:tc>
          <w:tcPr>
            <w:tcW w:w="694" w:type="dxa"/>
            <w:vMerge/>
          </w:tcPr>
          <w:p w14:paraId="7C6BB6A1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4B4A26A3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GF-1 </w:t>
            </w:r>
          </w:p>
        </w:tc>
        <w:tc>
          <w:tcPr>
            <w:tcW w:w="1761" w:type="dxa"/>
          </w:tcPr>
          <w:p w14:paraId="76B927A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4 (-0.06, 0.15)</w:t>
            </w:r>
          </w:p>
        </w:tc>
        <w:tc>
          <w:tcPr>
            <w:tcW w:w="672" w:type="dxa"/>
          </w:tcPr>
          <w:p w14:paraId="38326BB0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761" w:type="dxa"/>
          </w:tcPr>
          <w:p w14:paraId="0159FFE8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4 (-0.07, 0.14)</w:t>
            </w:r>
          </w:p>
        </w:tc>
        <w:tc>
          <w:tcPr>
            <w:tcW w:w="768" w:type="dxa"/>
          </w:tcPr>
          <w:p w14:paraId="74BB06E6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832" w:type="dxa"/>
          </w:tcPr>
          <w:p w14:paraId="4604986C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3 (0.04, 0.22)</w:t>
            </w:r>
          </w:p>
        </w:tc>
        <w:tc>
          <w:tcPr>
            <w:tcW w:w="739" w:type="dxa"/>
          </w:tcPr>
          <w:p w14:paraId="395837C8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815" w:type="dxa"/>
          </w:tcPr>
          <w:p w14:paraId="0860D79D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5 (0.06, 0.24)</w:t>
            </w:r>
          </w:p>
        </w:tc>
        <w:tc>
          <w:tcPr>
            <w:tcW w:w="672" w:type="dxa"/>
          </w:tcPr>
          <w:p w14:paraId="063C615A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6F5261" w:rsidRPr="00F828A4" w14:paraId="5DD9BCFD" w14:textId="77777777" w:rsidTr="006414DD">
        <w:tc>
          <w:tcPr>
            <w:tcW w:w="694" w:type="dxa"/>
            <w:vMerge/>
          </w:tcPr>
          <w:p w14:paraId="3187C275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6" w:type="dxa"/>
          </w:tcPr>
          <w:p w14:paraId="403BBF32" w14:textId="77777777" w:rsidR="006F5261" w:rsidRPr="00C93419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34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GF21 </w:t>
            </w:r>
          </w:p>
        </w:tc>
        <w:tc>
          <w:tcPr>
            <w:tcW w:w="1761" w:type="dxa"/>
          </w:tcPr>
          <w:p w14:paraId="4F22BFF3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5 (-0.13, 0.03)</w:t>
            </w:r>
          </w:p>
        </w:tc>
        <w:tc>
          <w:tcPr>
            <w:tcW w:w="672" w:type="dxa"/>
          </w:tcPr>
          <w:p w14:paraId="032A9E81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761" w:type="dxa"/>
          </w:tcPr>
          <w:p w14:paraId="150F6A7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11, 0.06)</w:t>
            </w:r>
          </w:p>
        </w:tc>
        <w:tc>
          <w:tcPr>
            <w:tcW w:w="768" w:type="dxa"/>
          </w:tcPr>
          <w:p w14:paraId="0B735802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832" w:type="dxa"/>
          </w:tcPr>
          <w:p w14:paraId="6303FEDE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12, -0.01)</w:t>
            </w:r>
          </w:p>
        </w:tc>
        <w:tc>
          <w:tcPr>
            <w:tcW w:w="739" w:type="dxa"/>
          </w:tcPr>
          <w:p w14:paraId="2B55890E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815" w:type="dxa"/>
          </w:tcPr>
          <w:p w14:paraId="0B77A1F9" w14:textId="77777777" w:rsidR="006F5261" w:rsidRPr="00F828A4" w:rsidRDefault="006F5261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13, -0.01)</w:t>
            </w:r>
          </w:p>
        </w:tc>
        <w:tc>
          <w:tcPr>
            <w:tcW w:w="672" w:type="dxa"/>
          </w:tcPr>
          <w:p w14:paraId="078D96AA" w14:textId="77777777" w:rsidR="006F5261" w:rsidRPr="00F828A4" w:rsidRDefault="006F5261" w:rsidP="006414D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</w:tbl>
    <w:p w14:paraId="05342FD3" w14:textId="77777777" w:rsidR="006F5261" w:rsidRPr="00172AF7" w:rsidRDefault="006F5261" w:rsidP="006F5261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2" w:name="_Hlk94392372"/>
      <w:r w:rsidRPr="00172AF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2AF7">
        <w:rPr>
          <w:rFonts w:ascii="Times New Roman" w:hAnsi="Times New Roman" w:cs="Times New Roman"/>
          <w:sz w:val="20"/>
          <w:szCs w:val="20"/>
        </w:rPr>
        <w:t>Adjusted models control for household wealth, maternal age, maternal height, maternal education, maternal marital status, infant sex, infant birth weight, infant age at specimen collection, clinic site, and regimen</w:t>
      </w:r>
    </w:p>
    <w:bookmarkEnd w:id="2"/>
    <w:p w14:paraId="0AAF63B8" w14:textId="3E1B5312" w:rsidR="00C113E3" w:rsidRDefault="006F5261" w:rsidP="006F5261">
      <w:r w:rsidRPr="00172AF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AGP, </w:t>
      </w:r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 xml:space="preserve">α1-acid glycoprotein; CI, confidence interval; CRP, C-reactive protein; FGF21, fibroblast growth factor 21; FliC, flagellin; I-FABP, intestinal fatty acid-binding protein; </w:t>
      </w:r>
      <w:bookmarkStart w:id="3" w:name="_Hlk101644356"/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>Ig, immunoglobulin</w:t>
      </w:r>
      <w:bookmarkEnd w:id="3"/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>; IGF-1, insulin-like growth factor 1; LAZ,</w:t>
      </w:r>
      <w:r w:rsidRPr="00172AF7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 xml:space="preserve">length-for-age 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z</w:t>
      </w:r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 xml:space="preserve">-score; </w:t>
      </w:r>
      <w:bookmarkStart w:id="4" w:name="_Hlk101644384"/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>LPS,</w:t>
      </w:r>
      <w:r w:rsidRPr="00172AF7">
        <w:rPr>
          <w:sz w:val="20"/>
          <w:szCs w:val="20"/>
        </w:rPr>
        <w:t xml:space="preserve"> </w:t>
      </w:r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>lipopolysaccharide</w:t>
      </w:r>
      <w:bookmarkEnd w:id="4"/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>; OD, optical density; sCD14, soluble CD14; WAZ, weight-for-age</w:t>
      </w:r>
      <w:r w:rsidRPr="00172AF7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z</w:t>
      </w:r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 xml:space="preserve">-score, WLZ, weight-for-length </w:t>
      </w:r>
      <w:r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</w:rPr>
        <w:t>z</w:t>
      </w:r>
      <w:r w:rsidRPr="00172AF7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t>-score</w:t>
      </w:r>
    </w:p>
    <w:sectPr w:rsidR="00C11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261"/>
    <w:rsid w:val="00467AE4"/>
    <w:rsid w:val="006F5261"/>
    <w:rsid w:val="00BC1467"/>
    <w:rsid w:val="00C1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87E75"/>
  <w15:chartTrackingRefBased/>
  <w15:docId w15:val="{4012DF92-4F03-454A-9753-0E40487D3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9</Words>
  <Characters>364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auer</dc:creator>
  <cp:keywords/>
  <dc:description/>
  <cp:lastModifiedBy>Jacqueline Lauer</cp:lastModifiedBy>
  <cp:revision>3</cp:revision>
  <dcterms:created xsi:type="dcterms:W3CDTF">2022-07-24T18:22:00Z</dcterms:created>
  <dcterms:modified xsi:type="dcterms:W3CDTF">2023-01-08T02:47:00Z</dcterms:modified>
</cp:coreProperties>
</file>